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pPr w:leftFromText="180" w:rightFromText="180" w:vertAnchor="page" w:horzAnchor="page" w:tblpX="1909" w:tblpY="1981"/>
        <w:tblW w:w="0" w:type="auto"/>
        <w:tblLook w:val="04A0" w:firstRow="1" w:lastRow="0" w:firstColumn="1" w:lastColumn="0" w:noHBand="0" w:noVBand="1"/>
      </w:tblPr>
      <w:tblGrid>
        <w:gridCol w:w="2719"/>
        <w:gridCol w:w="1116"/>
        <w:gridCol w:w="1018"/>
        <w:gridCol w:w="1294"/>
      </w:tblGrid>
      <w:tr w:rsidR="00FA379F" w:rsidRPr="00B2373F" w14:paraId="54D7926D" w14:textId="77777777" w:rsidTr="00481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6FFCD65A" w14:textId="77777777" w:rsidR="00FA379F" w:rsidRPr="00B2373F" w:rsidRDefault="00FA379F" w:rsidP="0048180D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2373F">
              <w:rPr>
                <w:rFonts w:ascii="Times New Roman" w:hAnsi="Times New Roman" w:cs="Times New Roman"/>
                <w:sz w:val="26"/>
                <w:szCs w:val="26"/>
              </w:rPr>
              <w:t>Model/Parameter</w:t>
            </w:r>
          </w:p>
        </w:tc>
        <w:tc>
          <w:tcPr>
            <w:tcW w:w="1116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51B839A0" w14:textId="04895331" w:rsidR="00FA379F" w:rsidRPr="00B2373F" w:rsidRDefault="00C9144E" w:rsidP="004818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6"/>
                <w:szCs w:val="26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222222"/>
                        <w:sz w:val="26"/>
                        <w:szCs w:val="26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22222"/>
                        <w:sz w:val="26"/>
                        <w:szCs w:val="26"/>
                        <w:shd w:val="clear" w:color="auto" w:fill="FFFFFF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22222"/>
                        <w:sz w:val="26"/>
                        <w:szCs w:val="26"/>
                        <w:shd w:val="clear" w:color="auto" w:fill="FFFFFF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18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23877D94" w14:textId="77777777" w:rsidR="00FA379F" w:rsidRPr="00B2373F" w:rsidRDefault="00FA379F" w:rsidP="004818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B2373F">
              <w:rPr>
                <w:rFonts w:ascii="Times New Roman" w:hAnsi="Times New Roman" w:cs="Times New Roman"/>
                <w:sz w:val="26"/>
                <w:szCs w:val="26"/>
              </w:rPr>
              <w:t>Df</w:t>
            </w:r>
            <w:proofErr w:type="spellEnd"/>
          </w:p>
        </w:tc>
        <w:tc>
          <w:tcPr>
            <w:tcW w:w="1294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1FE95110" w14:textId="4A87DA8D" w:rsidR="00FA379F" w:rsidRPr="00B2373F" w:rsidRDefault="00C9144E" w:rsidP="004818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</w:t>
            </w:r>
            <w:bookmarkStart w:id="0" w:name="_GoBack"/>
            <w:bookmarkEnd w:id="0"/>
          </w:p>
        </w:tc>
      </w:tr>
      <w:tr w:rsidR="00FA379F" w:rsidRPr="00B2373F" w14:paraId="7ECD401D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1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D19419A" w14:textId="77777777" w:rsidR="00FA379F" w:rsidRPr="00B2373F" w:rsidRDefault="00FA379F" w:rsidP="0048180D">
            <w:pPr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BQCV Prevalence</w:t>
            </w:r>
          </w:p>
        </w:tc>
        <w:tc>
          <w:tcPr>
            <w:tcW w:w="111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6A142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56BF9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18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2B5BE0D6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B2373F" w14:paraId="7760AD76" w14:textId="77777777" w:rsidTr="004818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3219897" w14:textId="77777777" w:rsidR="00FA379F" w:rsidRPr="00154849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154849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="00154849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79CAA" w14:textId="77777777" w:rsidR="00FA379F" w:rsidRPr="00B2373F" w:rsidRDefault="00D04450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450">
              <w:rPr>
                <w:rFonts w:ascii="Times New Roman" w:hAnsi="Times New Roman" w:cs="Times New Roman"/>
                <w:color w:val="262626"/>
              </w:rPr>
              <w:t>3.8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20E5D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9DA8C6" w14:textId="77777777" w:rsidR="00FA379F" w:rsidRPr="00B2373F" w:rsidRDefault="00D04450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262626"/>
              </w:rPr>
              <w:t>0.049</w:t>
            </w:r>
            <w:r w:rsidR="00FA379F" w:rsidRPr="00B2373F">
              <w:rPr>
                <w:rFonts w:ascii="Times New Roman" w:hAnsi="Times New Roman" w:cs="Times New Roman"/>
                <w:b/>
                <w:color w:val="262626"/>
              </w:rPr>
              <w:t>*</w:t>
            </w:r>
          </w:p>
        </w:tc>
      </w:tr>
      <w:tr w:rsidR="00FA379F" w:rsidRPr="00B2373F" w14:paraId="4889DBA9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EB909C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79D8B" w14:textId="77777777" w:rsidR="00FA379F" w:rsidRPr="00B2373F" w:rsidRDefault="00D04450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8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3B46A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C2D14F5" w14:textId="77777777" w:rsidR="00FA379F" w:rsidRPr="00B2373F" w:rsidRDefault="00D04450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450">
              <w:rPr>
                <w:rFonts w:ascii="Times New Roman" w:hAnsi="Times New Roman" w:cs="Times New Roman"/>
                <w:color w:val="262626"/>
              </w:rPr>
              <w:t>0.357</w:t>
            </w:r>
          </w:p>
        </w:tc>
      </w:tr>
      <w:tr w:rsidR="00FA379F" w:rsidRPr="00B2373F" w14:paraId="7C6E6975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BCC85F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  <w:i/>
              </w:rPr>
              <w:t xml:space="preserve">       Bombus</w:t>
            </w:r>
            <w:r w:rsidRPr="00B2373F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FC685" w14:textId="77777777" w:rsidR="00FA379F" w:rsidRPr="00B2373F" w:rsidRDefault="00D04450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450">
              <w:rPr>
                <w:rFonts w:ascii="Times New Roman" w:hAnsi="Times New Roman" w:cs="Times New Roman"/>
                <w:color w:val="262626"/>
              </w:rPr>
              <w:t>16.7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FA646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FAA899E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373F">
              <w:rPr>
                <w:rFonts w:ascii="Times New Roman" w:hAnsi="Times New Roman" w:cs="Times New Roman"/>
                <w:b/>
                <w:color w:val="262626"/>
              </w:rPr>
              <w:t>&lt;0.001*</w:t>
            </w:r>
          </w:p>
        </w:tc>
      </w:tr>
      <w:tr w:rsidR="00FA379F" w:rsidRPr="00B2373F" w14:paraId="33A26A90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2D09F79" w14:textId="77777777" w:rsidR="00FA379F" w:rsidRPr="00B2373F" w:rsidRDefault="00FA379F" w:rsidP="0048180D">
            <w:pPr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DWV Prevalence</w:t>
            </w:r>
          </w:p>
        </w:tc>
        <w:tc>
          <w:tcPr>
            <w:tcW w:w="111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2A314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6D9A2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7FC7EB7F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B2373F" w14:paraId="55B7440B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DEE0DD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154849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="00154849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5743A" w14:textId="77777777" w:rsidR="00FA379F" w:rsidRPr="00B2373F" w:rsidRDefault="00EC414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5.8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884F3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813ABE" w14:textId="77777777" w:rsidR="00FA379F" w:rsidRPr="00B2373F" w:rsidRDefault="00EC414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262626"/>
              </w:rPr>
              <w:t>0.016</w:t>
            </w:r>
            <w:r w:rsidR="00FA379F" w:rsidRPr="00B2373F">
              <w:rPr>
                <w:rFonts w:ascii="Times New Roman" w:hAnsi="Times New Roman" w:cs="Times New Roman"/>
                <w:b/>
                <w:color w:val="262626"/>
              </w:rPr>
              <w:t>*</w:t>
            </w:r>
          </w:p>
        </w:tc>
      </w:tr>
      <w:tr w:rsidR="00FA379F" w:rsidRPr="00B2373F" w14:paraId="2B14F77A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BA3C9A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3C6BF" w14:textId="77777777" w:rsidR="00FA379F" w:rsidRPr="00B2373F" w:rsidRDefault="00450439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6.3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C6F52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A75FDA" w14:textId="77777777" w:rsidR="00FA379F" w:rsidRPr="00B2373F" w:rsidRDefault="00450439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262626"/>
              </w:rPr>
              <w:t>0.012</w:t>
            </w:r>
            <w:r w:rsidR="00FA379F" w:rsidRPr="00B2373F">
              <w:rPr>
                <w:rFonts w:ascii="Times New Roman" w:hAnsi="Times New Roman" w:cs="Times New Roman"/>
                <w:b/>
                <w:color w:val="262626"/>
              </w:rPr>
              <w:t>*</w:t>
            </w:r>
          </w:p>
        </w:tc>
      </w:tr>
      <w:tr w:rsidR="00FA379F" w:rsidRPr="00B2373F" w14:paraId="70913F03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E66CF85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  <w:i/>
              </w:rPr>
              <w:t xml:space="preserve">       Bombus</w:t>
            </w:r>
            <w:r w:rsidRPr="00B2373F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934171B" w14:textId="77777777" w:rsidR="00FA379F" w:rsidRPr="00B2373F" w:rsidRDefault="00450439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0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E672EF7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6781907F" w14:textId="77777777" w:rsidR="00FA379F" w:rsidRPr="00B2373F" w:rsidRDefault="00450439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439">
              <w:rPr>
                <w:rFonts w:ascii="Times New Roman" w:hAnsi="Times New Roman" w:cs="Times New Roman"/>
                <w:color w:val="262626"/>
              </w:rPr>
              <w:t>0.831</w:t>
            </w:r>
          </w:p>
        </w:tc>
      </w:tr>
      <w:tr w:rsidR="00FA379F" w:rsidRPr="00B2373F" w14:paraId="5BE84B2B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0F2B3EFE" w14:textId="77777777" w:rsidR="00FA379F" w:rsidRPr="00B2373F" w:rsidRDefault="00FA379F" w:rsidP="0048180D">
            <w:pPr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BQCV Load</w:t>
            </w:r>
          </w:p>
        </w:tc>
        <w:tc>
          <w:tcPr>
            <w:tcW w:w="111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C5524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B08C4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1F8C1402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B2373F" w14:paraId="3E874B2C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98A488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154849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="00154849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CF588" w14:textId="77777777" w:rsidR="00FA379F" w:rsidRPr="00B2373F" w:rsidRDefault="00161D62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4539F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558E64A" w14:textId="77777777" w:rsidR="00FA379F" w:rsidRPr="00B2373F" w:rsidRDefault="00161D62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D62">
              <w:rPr>
                <w:rFonts w:ascii="Times New Roman" w:hAnsi="Times New Roman" w:cs="Times New Roman"/>
              </w:rPr>
              <w:t>0.169</w:t>
            </w:r>
          </w:p>
        </w:tc>
      </w:tr>
      <w:tr w:rsidR="00FA379F" w:rsidRPr="00B2373F" w14:paraId="49C652A5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75BA9DA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00C5A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2.</w:t>
            </w:r>
            <w:r w:rsidR="00161D62">
              <w:rPr>
                <w:rFonts w:ascii="Times New Roman" w:hAnsi="Times New Roman" w:cs="Times New Roman"/>
                <w:color w:val="262626"/>
              </w:rPr>
              <w:t>1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6B1B6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4C64DD" w14:textId="77777777" w:rsidR="00FA379F" w:rsidRPr="00B2373F" w:rsidRDefault="00161D62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142</w:t>
            </w:r>
          </w:p>
        </w:tc>
      </w:tr>
      <w:tr w:rsidR="00FA379F" w:rsidRPr="00B2373F" w14:paraId="4F9A5A3A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85D4E32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  <w:i/>
              </w:rPr>
              <w:t xml:space="preserve">       Bombus</w:t>
            </w:r>
            <w:r w:rsidRPr="00B2373F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E8DAE3B" w14:textId="77777777" w:rsidR="00FA379F" w:rsidRPr="00B2373F" w:rsidRDefault="00161D62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D62">
              <w:rPr>
                <w:rFonts w:ascii="Times New Roman" w:hAnsi="Times New Roman" w:cs="Times New Roman"/>
                <w:color w:val="262626"/>
              </w:rPr>
              <w:t>16.9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C61CDA5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7F1B2654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373F">
              <w:rPr>
                <w:rFonts w:ascii="Times New Roman" w:hAnsi="Times New Roman" w:cs="Times New Roman"/>
                <w:b/>
                <w:color w:val="262626"/>
              </w:rPr>
              <w:t>&lt;0.001*</w:t>
            </w:r>
          </w:p>
        </w:tc>
      </w:tr>
      <w:tr w:rsidR="00FA379F" w:rsidRPr="00B2373F" w14:paraId="69936798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6F844AB2" w14:textId="77777777" w:rsidR="00FA379F" w:rsidRPr="00B2373F" w:rsidRDefault="00FA379F" w:rsidP="0048180D">
            <w:pPr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DWV Load</w:t>
            </w:r>
          </w:p>
        </w:tc>
        <w:tc>
          <w:tcPr>
            <w:tcW w:w="111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27085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380D9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5242D933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B2373F" w14:paraId="2FB7BBC5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6FA2BE7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154849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="00154849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31628" w14:textId="77777777" w:rsidR="00FA379F" w:rsidRPr="00B2373F" w:rsidRDefault="001A488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1.</w:t>
            </w:r>
            <w:r w:rsidR="00FA379F" w:rsidRPr="00B2373F">
              <w:rPr>
                <w:rFonts w:ascii="Times New Roman" w:hAnsi="Times New Roman" w:cs="Times New Roman"/>
                <w:color w:val="262626"/>
              </w:rPr>
              <w:t>4</w:t>
            </w:r>
            <w:r>
              <w:rPr>
                <w:rFonts w:ascii="Times New Roman" w:hAnsi="Times New Roman" w:cs="Times New Roman"/>
                <w:color w:val="262626"/>
              </w:rPr>
              <w:t>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5E330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0895613" w14:textId="77777777" w:rsidR="00FA379F" w:rsidRPr="00B2373F" w:rsidRDefault="001A488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4887">
              <w:rPr>
                <w:rFonts w:ascii="Times New Roman" w:hAnsi="Times New Roman" w:cs="Times New Roman"/>
                <w:color w:val="262626"/>
              </w:rPr>
              <w:t>0.222</w:t>
            </w:r>
          </w:p>
        </w:tc>
      </w:tr>
      <w:tr w:rsidR="00FA379F" w:rsidRPr="00B2373F" w14:paraId="0F49783B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6AB3621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872DB" w14:textId="77777777" w:rsidR="00FA379F" w:rsidRPr="00B2373F" w:rsidRDefault="001A4887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2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B1C11" w14:textId="77777777" w:rsidR="00FA379F" w:rsidRPr="00B2373F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F209038" w14:textId="77777777" w:rsidR="00FA379F" w:rsidRPr="00B2373F" w:rsidRDefault="001A4887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640</w:t>
            </w:r>
          </w:p>
        </w:tc>
      </w:tr>
      <w:tr w:rsidR="00FA379F" w:rsidRPr="00B2373F" w14:paraId="3EC966CD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9638A4" w14:textId="77777777" w:rsidR="00FA379F" w:rsidRPr="00B2373F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  <w:i/>
              </w:rPr>
              <w:t xml:space="preserve">       Bombus</w:t>
            </w:r>
            <w:r w:rsidRPr="00B2373F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07B0CF" w14:textId="77777777" w:rsidR="00FA379F" w:rsidRPr="00B2373F" w:rsidRDefault="001A488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00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16EF1C" w14:textId="77777777" w:rsidR="00FA379F" w:rsidRPr="00B2373F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2DFCD07" w14:textId="77777777" w:rsidR="00FA379F" w:rsidRPr="00B2373F" w:rsidRDefault="001A4887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0.987</w:t>
            </w:r>
          </w:p>
        </w:tc>
      </w:tr>
      <w:tr w:rsidR="00FA379F" w:rsidRPr="00B2373F" w14:paraId="15FD1A79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F799778" w14:textId="77777777" w:rsidR="00FA379F" w:rsidRPr="009243E0" w:rsidRDefault="00FA379F" w:rsidP="0048180D">
            <w:pPr>
              <w:rPr>
                <w:rFonts w:ascii="Times New Roman" w:hAnsi="Times New Roman" w:cs="Times New Roman"/>
                <w:i/>
              </w:rPr>
            </w:pPr>
            <w:r w:rsidRPr="009243E0">
              <w:rPr>
                <w:rFonts w:ascii="Times New Roman" w:hAnsi="Times New Roman" w:cs="Times New Roman"/>
              </w:rPr>
              <w:t>BQCV Negative Stran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4BE00" w14:textId="77777777" w:rsidR="00FA379F" w:rsidRPr="00122FC4" w:rsidRDefault="001A4887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9AC96" w14:textId="77777777" w:rsidR="00FA379F" w:rsidRPr="00122FC4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3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458EE53C" w14:textId="77777777" w:rsidR="00FA379F" w:rsidRPr="00122FC4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 w:rsidRPr="009243E0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B2373F" w14:paraId="1BD0DBA4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ED481C" w14:textId="77777777" w:rsidR="00FA379F" w:rsidRPr="00122FC4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122FC4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154849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="00154849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41DD6" w14:textId="75628467" w:rsidR="00FA379F" w:rsidRPr="009243E0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2FC4">
              <w:rPr>
                <w:rFonts w:ascii="Times New Roman" w:hAnsi="Times New Roman" w:cs="Times New Roman"/>
              </w:rPr>
              <w:t>0</w:t>
            </w:r>
            <w:r w:rsidRPr="009243E0">
              <w:rPr>
                <w:rFonts w:ascii="Times New Roman" w:hAnsi="Times New Roman" w:cs="Times New Roman"/>
              </w:rPr>
              <w:t>.</w:t>
            </w:r>
            <w:r w:rsidR="00E6360F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94F0B" w14:textId="77777777" w:rsidR="00FA379F" w:rsidRPr="00122FC4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CA2A98" w14:textId="0A3B0C04" w:rsidR="00FA379F" w:rsidRPr="009243E0" w:rsidRDefault="00E6360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360F">
              <w:rPr>
                <w:rFonts w:ascii="Times New Roman" w:hAnsi="Times New Roman" w:cs="Times New Roman"/>
                <w:color w:val="262626"/>
              </w:rPr>
              <w:t>0.46</w:t>
            </w:r>
            <w:r>
              <w:rPr>
                <w:rFonts w:ascii="Times New Roman" w:hAnsi="Times New Roman" w:cs="Times New Roman"/>
                <w:color w:val="262626"/>
              </w:rPr>
              <w:t>3</w:t>
            </w:r>
          </w:p>
        </w:tc>
      </w:tr>
      <w:tr w:rsidR="005E7958" w:rsidRPr="00B2373F" w14:paraId="096F8F2F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C61337" w14:textId="19801F47" w:rsidR="005E7958" w:rsidRPr="00122FC4" w:rsidRDefault="00E6360F" w:rsidP="004818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Pr="00B2373F">
              <w:rPr>
                <w:rFonts w:ascii="Times New Roman" w:hAnsi="Times New Roman" w:cs="Times New Roman"/>
                <w:b w:val="0"/>
              </w:rPr>
              <w:t>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C1885" w14:textId="090E26E3" w:rsidR="005E7958" w:rsidRPr="00122FC4" w:rsidRDefault="00AE3C6E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583C0" w14:textId="5BE2D393" w:rsidR="005E7958" w:rsidRPr="009243E0" w:rsidRDefault="00E6360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3BC49FF" w14:textId="5C4CFE4B" w:rsidR="005E7958" w:rsidRPr="00122FC4" w:rsidRDefault="00AE3C6E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>
              <w:rPr>
                <w:rFonts w:ascii="Times New Roman" w:hAnsi="Times New Roman" w:cs="Times New Roman"/>
                <w:color w:val="262626"/>
              </w:rPr>
              <w:t>0.730</w:t>
            </w:r>
          </w:p>
        </w:tc>
      </w:tr>
      <w:tr w:rsidR="00FA379F" w:rsidRPr="00B2373F" w14:paraId="28262E07" w14:textId="77777777" w:rsidTr="00481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86F4ED" w14:textId="77777777" w:rsidR="00FA379F" w:rsidRPr="00122FC4" w:rsidRDefault="00FA379F" w:rsidP="0048180D">
            <w:pPr>
              <w:rPr>
                <w:rFonts w:ascii="Times New Roman" w:hAnsi="Times New Roman" w:cs="Times New Roman"/>
                <w:b w:val="0"/>
              </w:rPr>
            </w:pPr>
            <w:r w:rsidRPr="00122FC4">
              <w:rPr>
                <w:rFonts w:ascii="Times New Roman" w:hAnsi="Times New Roman" w:cs="Times New Roman"/>
                <w:b w:val="0"/>
                <w:i/>
              </w:rPr>
              <w:t xml:space="preserve">       Bombus</w:t>
            </w:r>
            <w:r w:rsidRPr="00122FC4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6EF379" w14:textId="606D87C2" w:rsidR="00FA379F" w:rsidRPr="009243E0" w:rsidRDefault="00E91829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 w:rsidRPr="00E91829">
              <w:rPr>
                <w:rFonts w:ascii="Times New Roman" w:hAnsi="Times New Roman" w:cs="Times New Roman"/>
                <w:color w:val="262626"/>
              </w:rPr>
              <w:t>14.4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7F5ED2" w14:textId="77777777" w:rsidR="00FA379F" w:rsidRPr="00122FC4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2656D7E" w14:textId="77777777" w:rsidR="00FA379F" w:rsidRPr="00122FC4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 w:rsidRPr="009243E0">
              <w:rPr>
                <w:rFonts w:ascii="Times New Roman" w:hAnsi="Times New Roman" w:cs="Times New Roman"/>
                <w:b/>
                <w:color w:val="262626"/>
              </w:rPr>
              <w:t>&lt;0.001*</w:t>
            </w:r>
          </w:p>
        </w:tc>
      </w:tr>
      <w:tr w:rsidR="00FA379F" w:rsidRPr="009243E0" w14:paraId="68F91487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BC07F4F" w14:textId="77777777" w:rsidR="00FA379F" w:rsidRPr="00122FC4" w:rsidRDefault="00FA379F" w:rsidP="0048180D">
            <w:pPr>
              <w:rPr>
                <w:rFonts w:ascii="Times New Roman" w:hAnsi="Times New Roman" w:cs="Times New Roman"/>
                <w:i/>
              </w:rPr>
            </w:pPr>
            <w:r w:rsidRPr="00122FC4">
              <w:rPr>
                <w:rFonts w:ascii="Times New Roman" w:hAnsi="Times New Roman" w:cs="Times New Roman"/>
              </w:rPr>
              <w:t>DWV Negative Stran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0DF75" w14:textId="77777777" w:rsidR="00FA379F" w:rsidRPr="00F7168B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 w:rsidRPr="009243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9323F" w14:textId="77777777" w:rsidR="00FA379F" w:rsidRPr="00122FC4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3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8394AD9" w14:textId="77777777" w:rsidR="00FA379F" w:rsidRPr="00122FC4" w:rsidRDefault="00FA379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62626"/>
              </w:rPr>
            </w:pPr>
            <w:r w:rsidRPr="009243E0">
              <w:rPr>
                <w:rFonts w:ascii="Times New Roman" w:hAnsi="Times New Roman" w:cs="Times New Roman"/>
              </w:rPr>
              <w:t>-</w:t>
            </w:r>
          </w:p>
        </w:tc>
      </w:tr>
      <w:tr w:rsidR="00FA379F" w:rsidRPr="009243E0" w14:paraId="1B5C5ECE" w14:textId="77777777" w:rsidTr="0048180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95685B" w14:textId="77777777" w:rsidR="00FA379F" w:rsidRPr="00122FC4" w:rsidRDefault="00154849" w:rsidP="0048180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13D08" w14:textId="7A59DF5E" w:rsidR="00FA379F" w:rsidRPr="00122FC4" w:rsidRDefault="00740535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535">
              <w:rPr>
                <w:rFonts w:ascii="Times New Roman" w:hAnsi="Times New Roman" w:cs="Times New Roman"/>
              </w:rPr>
              <w:t>7.0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F2ACF" w14:textId="77777777" w:rsidR="00FA379F" w:rsidRPr="00122FC4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2F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0BA04F1" w14:textId="18589D1C" w:rsidR="00FA379F" w:rsidRPr="00122FC4" w:rsidRDefault="00167DB2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="00CF6E7A">
              <w:rPr>
                <w:rFonts w:ascii="Times New Roman" w:hAnsi="Times New Roman" w:cs="Times New Roman"/>
                <w:b/>
              </w:rPr>
              <w:t>0.008</w:t>
            </w:r>
            <w:r w:rsidR="00FA379F" w:rsidRPr="00122FC4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5E7958" w:rsidRPr="009243E0" w14:paraId="77F9A94F" w14:textId="77777777" w:rsidTr="0048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CFACF" w14:textId="2A529412" w:rsidR="005E7958" w:rsidRDefault="00E6360F" w:rsidP="0048180D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    </w:t>
            </w:r>
            <w:r w:rsidRPr="00B2373F">
              <w:rPr>
                <w:rFonts w:ascii="Times New Roman" w:hAnsi="Times New Roman" w:cs="Times New Roman"/>
                <w:b w:val="0"/>
              </w:rPr>
              <w:t>Floral Dens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EB430" w14:textId="150905E6" w:rsidR="005E7958" w:rsidRPr="00122FC4" w:rsidRDefault="0097621B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21B">
              <w:rPr>
                <w:rFonts w:ascii="Times New Roman" w:hAnsi="Times New Roman" w:cs="Times New Roman"/>
              </w:rPr>
              <w:t>6.8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358E0" w14:textId="3D074B5C" w:rsidR="005E7958" w:rsidRPr="00122FC4" w:rsidRDefault="00E6360F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2454F22" w14:textId="22919C23" w:rsidR="005E7958" w:rsidRPr="00122FC4" w:rsidRDefault="00167DB2" w:rsidP="00481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167DB2">
              <w:rPr>
                <w:rFonts w:ascii="Times New Roman" w:hAnsi="Times New Roman" w:cs="Times New Roman"/>
                <w:b/>
              </w:rPr>
              <w:t>0.009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A379F" w:rsidRPr="00B2373F" w14:paraId="6FA4E84C" w14:textId="77777777" w:rsidTr="0048180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ADC2BA" w14:textId="77777777" w:rsidR="00FA379F" w:rsidRPr="00122FC4" w:rsidRDefault="00FA379F" w:rsidP="0048180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22FC4">
              <w:rPr>
                <w:rFonts w:ascii="Times New Roman" w:hAnsi="Times New Roman" w:cs="Times New Roman"/>
                <w:b w:val="0"/>
                <w:i/>
              </w:rPr>
              <w:t>Bombus</w:t>
            </w:r>
            <w:r w:rsidRPr="00122FC4">
              <w:rPr>
                <w:rFonts w:ascii="Times New Roman" w:hAnsi="Times New Roman" w:cs="Times New Roman"/>
                <w:b w:val="0"/>
              </w:rPr>
              <w:t xml:space="preserve"> 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1434C2" w14:textId="14306B9E" w:rsidR="00FA379F" w:rsidRPr="00122FC4" w:rsidRDefault="0097621B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>
              <w:rPr>
                <w:rFonts w:ascii="Times New Roman" w:hAnsi="Times New Roman" w:cs="Times New Roman"/>
                <w:color w:val="262626"/>
              </w:rPr>
              <w:t>0.3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38D27E" w14:textId="77777777" w:rsidR="00FA379F" w:rsidRPr="00122FC4" w:rsidRDefault="00FA379F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2F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EFE159" w14:textId="5565F189" w:rsidR="00FA379F" w:rsidRPr="00122FC4" w:rsidRDefault="0097621B" w:rsidP="00481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>
              <w:rPr>
                <w:rFonts w:ascii="Times New Roman" w:hAnsi="Times New Roman" w:cs="Times New Roman"/>
                <w:color w:val="262626"/>
              </w:rPr>
              <w:t>0.564</w:t>
            </w:r>
          </w:p>
        </w:tc>
      </w:tr>
    </w:tbl>
    <w:p w14:paraId="2470AB10" w14:textId="098B16A6" w:rsidR="009A1BE3" w:rsidRDefault="006650BC">
      <w:r>
        <w:rPr>
          <w:b/>
        </w:rPr>
        <w:t>S3 Table</w:t>
      </w:r>
      <w:r w:rsidR="0048180D">
        <w:rPr>
          <w:b/>
        </w:rPr>
        <w:t xml:space="preserve">. </w:t>
      </w:r>
      <w:r w:rsidR="0048180D" w:rsidRPr="0048180D">
        <w:rPr>
          <w:rFonts w:ascii="Times New Roman" w:hAnsi="Times New Roman" w:cs="Times New Roman"/>
        </w:rPr>
        <w:t>Results of the GLMMs showing each model and the fixed effects tested.</w:t>
      </w:r>
    </w:p>
    <w:sectPr w:rsidR="009A1BE3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79F"/>
    <w:rsid w:val="000073A7"/>
    <w:rsid w:val="00154849"/>
    <w:rsid w:val="00161D62"/>
    <w:rsid w:val="00167DB2"/>
    <w:rsid w:val="001A4887"/>
    <w:rsid w:val="00450439"/>
    <w:rsid w:val="0048180D"/>
    <w:rsid w:val="005B73C5"/>
    <w:rsid w:val="005E7958"/>
    <w:rsid w:val="006650BC"/>
    <w:rsid w:val="00740535"/>
    <w:rsid w:val="00814B27"/>
    <w:rsid w:val="0097621B"/>
    <w:rsid w:val="009A1BE3"/>
    <w:rsid w:val="00AE3C6E"/>
    <w:rsid w:val="00C9144E"/>
    <w:rsid w:val="00CF6E7A"/>
    <w:rsid w:val="00D04450"/>
    <w:rsid w:val="00DD1EBD"/>
    <w:rsid w:val="00E6360F"/>
    <w:rsid w:val="00E91829"/>
    <w:rsid w:val="00EC4147"/>
    <w:rsid w:val="00FA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AB74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79F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GridTable21">
    <w:name w:val="Grid Table 21"/>
    <w:basedOn w:val="TableNormal"/>
    <w:uiPriority w:val="47"/>
    <w:rsid w:val="00FA379F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3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7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79F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GridTable21">
    <w:name w:val="Grid Table 21"/>
    <w:basedOn w:val="TableNormal"/>
    <w:uiPriority w:val="47"/>
    <w:rsid w:val="00FA379F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3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7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5</cp:revision>
  <dcterms:created xsi:type="dcterms:W3CDTF">2019-05-12T19:20:00Z</dcterms:created>
  <dcterms:modified xsi:type="dcterms:W3CDTF">2019-05-23T02:27:00Z</dcterms:modified>
</cp:coreProperties>
</file>